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0A293" w14:textId="3CC73B79" w:rsidR="000B172F" w:rsidRPr="00F57A88" w:rsidRDefault="00F36F8A" w:rsidP="00F36F8A">
      <w:pPr>
        <w:jc w:val="left"/>
        <w:rPr>
          <w:rFonts w:ascii="Times New Roman" w:eastAsia="ＭＳ Ｐゴシック" w:hAnsi="Times New Roman"/>
          <w:b/>
          <w:color w:val="000000" w:themeColor="text1"/>
        </w:rPr>
      </w:pPr>
      <w:r w:rsidRPr="00F57A88">
        <w:rPr>
          <w:rFonts w:ascii="Times New Roman" w:eastAsia="ＭＳ Ｐゴシック" w:hAnsi="Times New Roman" w:hint="eastAsia"/>
          <w:b/>
          <w:color w:val="000000" w:themeColor="text1"/>
        </w:rPr>
        <w:t>Supplemental table 1</w:t>
      </w:r>
      <w:r w:rsidR="00F64E9D" w:rsidRPr="00F57A88">
        <w:rPr>
          <w:rFonts w:ascii="Times New Roman" w:eastAsia="ＭＳ Ｐゴシック" w:hAnsi="Times New Roman"/>
          <w:b/>
          <w:color w:val="000000" w:themeColor="text1"/>
        </w:rPr>
        <w:t>. Primers used for quantitative RT-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985"/>
        <w:gridCol w:w="3101"/>
        <w:gridCol w:w="3102"/>
      </w:tblGrid>
      <w:tr w:rsidR="00F57A88" w:rsidRPr="00F57A88" w14:paraId="2374DFC4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2F799CAC" w14:textId="77777777" w:rsidR="00F64E9D" w:rsidRPr="00F57A88" w:rsidRDefault="00F64E9D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  <w:t>Gene symbol</w:t>
            </w:r>
          </w:p>
        </w:tc>
        <w:tc>
          <w:tcPr>
            <w:tcW w:w="1985" w:type="dxa"/>
            <w:vAlign w:val="center"/>
          </w:tcPr>
          <w:p w14:paraId="677C3FF5" w14:textId="77777777" w:rsidR="00F64E9D" w:rsidRPr="00F57A88" w:rsidRDefault="00F64E9D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  <w:t>Accession number</w:t>
            </w:r>
          </w:p>
        </w:tc>
        <w:tc>
          <w:tcPr>
            <w:tcW w:w="3101" w:type="dxa"/>
            <w:vAlign w:val="center"/>
          </w:tcPr>
          <w:p w14:paraId="24AE932A" w14:textId="77777777" w:rsidR="00F64E9D" w:rsidRPr="00F57A88" w:rsidRDefault="00F64E9D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  <w:t>5’- Forward primer -3’</w:t>
            </w:r>
          </w:p>
        </w:tc>
        <w:tc>
          <w:tcPr>
            <w:tcW w:w="3102" w:type="dxa"/>
            <w:vAlign w:val="center"/>
          </w:tcPr>
          <w:p w14:paraId="58508115" w14:textId="77777777" w:rsidR="00F64E9D" w:rsidRPr="00F57A88" w:rsidRDefault="00F64E9D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  <w:t>5’- Reverse primer -3’</w:t>
            </w:r>
          </w:p>
        </w:tc>
      </w:tr>
      <w:tr w:rsidR="00F57A88" w:rsidRPr="00F57A88" w14:paraId="4597AFFB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55B93393" w14:textId="1E68611E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Col1a1</w:t>
            </w:r>
          </w:p>
        </w:tc>
        <w:tc>
          <w:tcPr>
            <w:tcW w:w="1985" w:type="dxa"/>
            <w:vAlign w:val="center"/>
          </w:tcPr>
          <w:p w14:paraId="3CFC7248" w14:textId="52609FDC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07742.4</w:t>
            </w:r>
          </w:p>
        </w:tc>
        <w:tc>
          <w:tcPr>
            <w:tcW w:w="3101" w:type="dxa"/>
            <w:vAlign w:val="center"/>
          </w:tcPr>
          <w:p w14:paraId="3BB912DE" w14:textId="5FF5052E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ctcagaagaactggtacatcagc</w:t>
            </w:r>
            <w:proofErr w:type="spellEnd"/>
          </w:p>
        </w:tc>
        <w:tc>
          <w:tcPr>
            <w:tcW w:w="3102" w:type="dxa"/>
            <w:vAlign w:val="center"/>
          </w:tcPr>
          <w:p w14:paraId="461598E7" w14:textId="5959E5F3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acgctgttcttgcagtgatagg</w:t>
            </w:r>
            <w:proofErr w:type="spellEnd"/>
          </w:p>
        </w:tc>
      </w:tr>
      <w:tr w:rsidR="00F57A88" w:rsidRPr="00F57A88" w14:paraId="0F7912A8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674716C2" w14:textId="09F3FBFB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  <w:t>Col1a2</w:t>
            </w:r>
          </w:p>
        </w:tc>
        <w:tc>
          <w:tcPr>
            <w:tcW w:w="1985" w:type="dxa"/>
            <w:vAlign w:val="center"/>
          </w:tcPr>
          <w:p w14:paraId="2D4103DE" w14:textId="42D8D3C2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  <w:t>NM_007743.3</w:t>
            </w:r>
          </w:p>
        </w:tc>
        <w:tc>
          <w:tcPr>
            <w:tcW w:w="3101" w:type="dxa"/>
            <w:vAlign w:val="center"/>
          </w:tcPr>
          <w:p w14:paraId="323E2B00" w14:textId="2F529370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tcgatggctgctccaaaa</w:t>
            </w:r>
            <w:proofErr w:type="spellEnd"/>
          </w:p>
        </w:tc>
        <w:tc>
          <w:tcPr>
            <w:tcW w:w="3102" w:type="dxa"/>
            <w:vAlign w:val="center"/>
          </w:tcPr>
          <w:p w14:paraId="40EAEC53" w14:textId="2610F46F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ttgaaacagacggggcca</w:t>
            </w:r>
            <w:proofErr w:type="spellEnd"/>
          </w:p>
        </w:tc>
      </w:tr>
      <w:tr w:rsidR="00F57A88" w:rsidRPr="00F57A88" w14:paraId="32103566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32CD7D17" w14:textId="54EF82C0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  <w:t>Col3a1</w:t>
            </w:r>
          </w:p>
        </w:tc>
        <w:tc>
          <w:tcPr>
            <w:tcW w:w="1985" w:type="dxa"/>
            <w:vAlign w:val="center"/>
          </w:tcPr>
          <w:p w14:paraId="1044AED4" w14:textId="4A08FA19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09930.2</w:t>
            </w:r>
          </w:p>
        </w:tc>
        <w:tc>
          <w:tcPr>
            <w:tcW w:w="3101" w:type="dxa"/>
            <w:vAlign w:val="center"/>
          </w:tcPr>
          <w:p w14:paraId="6279926C" w14:textId="444C4EFB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aaagaagtctctgaagctgatgg</w:t>
            </w:r>
            <w:proofErr w:type="spellEnd"/>
          </w:p>
        </w:tc>
        <w:tc>
          <w:tcPr>
            <w:tcW w:w="3102" w:type="dxa"/>
            <w:vAlign w:val="center"/>
          </w:tcPr>
          <w:p w14:paraId="492BD827" w14:textId="1F084DD3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tatgatgggtagtctcattgc</w:t>
            </w:r>
            <w:proofErr w:type="spellEnd"/>
          </w:p>
        </w:tc>
      </w:tr>
      <w:tr w:rsidR="00F57A88" w:rsidRPr="00F57A88" w14:paraId="5D8150F3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6ED5E1D3" w14:textId="47AD68C5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eastAsia="ＭＳ Ｐゴシック" w:hAnsi="Times New Roman"/>
                <w:i/>
                <w:color w:val="000000" w:themeColor="text1"/>
                <w:sz w:val="21"/>
                <w:szCs w:val="21"/>
              </w:rPr>
              <w:t>Col4a1</w:t>
            </w:r>
          </w:p>
        </w:tc>
        <w:tc>
          <w:tcPr>
            <w:tcW w:w="1985" w:type="dxa"/>
            <w:vAlign w:val="center"/>
          </w:tcPr>
          <w:p w14:paraId="1E453C76" w14:textId="51A592AC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eastAsia="ＭＳ Ｐゴシック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09931.2</w:t>
            </w:r>
          </w:p>
        </w:tc>
        <w:tc>
          <w:tcPr>
            <w:tcW w:w="3101" w:type="dxa"/>
            <w:vAlign w:val="center"/>
          </w:tcPr>
          <w:p w14:paraId="21400AA3" w14:textId="7FFFBF4B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attaggcaggtcaagttctagc</w:t>
            </w:r>
            <w:proofErr w:type="spellEnd"/>
          </w:p>
        </w:tc>
        <w:tc>
          <w:tcPr>
            <w:tcW w:w="3102" w:type="dxa"/>
            <w:vAlign w:val="center"/>
          </w:tcPr>
          <w:p w14:paraId="5688E9E1" w14:textId="5DE9A097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ggctatctatacacctcctctgg</w:t>
            </w:r>
            <w:proofErr w:type="spellEnd"/>
          </w:p>
        </w:tc>
      </w:tr>
      <w:tr w:rsidR="00F57A88" w:rsidRPr="00F57A88" w14:paraId="18EF187B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450B6FEA" w14:textId="1AE16527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Tgfb1</w:t>
            </w:r>
          </w:p>
        </w:tc>
        <w:tc>
          <w:tcPr>
            <w:tcW w:w="1985" w:type="dxa"/>
            <w:vAlign w:val="center"/>
          </w:tcPr>
          <w:p w14:paraId="62D14497" w14:textId="522633E5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11577.2</w:t>
            </w:r>
          </w:p>
        </w:tc>
        <w:tc>
          <w:tcPr>
            <w:tcW w:w="3101" w:type="dxa"/>
            <w:vAlign w:val="center"/>
          </w:tcPr>
          <w:p w14:paraId="0D6F8B6A" w14:textId="552AF403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ctgaaccaaggagacggaa</w:t>
            </w:r>
            <w:proofErr w:type="spellEnd"/>
          </w:p>
        </w:tc>
        <w:tc>
          <w:tcPr>
            <w:tcW w:w="3102" w:type="dxa"/>
            <w:vAlign w:val="center"/>
          </w:tcPr>
          <w:p w14:paraId="5135D311" w14:textId="0BD3ED7C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agggccggttcatgtca</w:t>
            </w:r>
            <w:proofErr w:type="spellEnd"/>
          </w:p>
        </w:tc>
      </w:tr>
      <w:tr w:rsidR="00F57A88" w:rsidRPr="00F57A88" w14:paraId="2CEED3F8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278AF057" w14:textId="00857406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Acta2</w:t>
            </w:r>
          </w:p>
        </w:tc>
        <w:tc>
          <w:tcPr>
            <w:tcW w:w="1985" w:type="dxa"/>
            <w:vAlign w:val="center"/>
          </w:tcPr>
          <w:p w14:paraId="1833024A" w14:textId="5A4BFD13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07392.3</w:t>
            </w:r>
          </w:p>
        </w:tc>
        <w:tc>
          <w:tcPr>
            <w:tcW w:w="3101" w:type="dxa"/>
            <w:vAlign w:val="center"/>
          </w:tcPr>
          <w:p w14:paraId="225B426C" w14:textId="2F9A002D" w:rsidR="00C7594D" w:rsidRPr="00F57A88" w:rsidRDefault="00F36F8A" w:rsidP="0066434F">
            <w:pPr>
              <w:spacing w:line="240" w:lineRule="exact"/>
              <w:ind w:firstLineChars="150" w:firstLine="315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cagccatctttcattgggat</w:t>
            </w:r>
            <w:proofErr w:type="spellEnd"/>
          </w:p>
        </w:tc>
        <w:tc>
          <w:tcPr>
            <w:tcW w:w="3102" w:type="dxa"/>
            <w:vAlign w:val="center"/>
          </w:tcPr>
          <w:p w14:paraId="58396544" w14:textId="6A590A5E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gtcagcaatgcctgggta</w:t>
            </w:r>
            <w:proofErr w:type="spellEnd"/>
          </w:p>
        </w:tc>
      </w:tr>
      <w:tr w:rsidR="00F57A88" w:rsidRPr="00F57A88" w14:paraId="5A744A25" w14:textId="77777777" w:rsidTr="0066434F">
        <w:trPr>
          <w:trHeight w:hRule="exact" w:val="454"/>
          <w:jc w:val="center"/>
        </w:trPr>
        <w:tc>
          <w:tcPr>
            <w:tcW w:w="1380" w:type="dxa"/>
            <w:vAlign w:val="center"/>
          </w:tcPr>
          <w:p w14:paraId="6146AB02" w14:textId="5746FEBD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985" w:type="dxa"/>
            <w:vAlign w:val="center"/>
          </w:tcPr>
          <w:p w14:paraId="6F1B445D" w14:textId="472EEE38" w:rsidR="00C7594D" w:rsidRPr="00F57A88" w:rsidRDefault="00E839A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M_001289726.2</w:t>
            </w:r>
          </w:p>
        </w:tc>
        <w:tc>
          <w:tcPr>
            <w:tcW w:w="3101" w:type="dxa"/>
            <w:vAlign w:val="center"/>
          </w:tcPr>
          <w:p w14:paraId="0C629AA0" w14:textId="2991BC9D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gaatacggctacagcaacaggg</w:t>
            </w:r>
            <w:proofErr w:type="spellEnd"/>
          </w:p>
        </w:tc>
        <w:tc>
          <w:tcPr>
            <w:tcW w:w="3102" w:type="dxa"/>
            <w:vAlign w:val="center"/>
          </w:tcPr>
          <w:p w14:paraId="53B4CEF4" w14:textId="59D00239" w:rsidR="00C7594D" w:rsidRPr="00F57A88" w:rsidRDefault="00F36F8A" w:rsidP="0066434F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F57A8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ctgggatggaaattgtgaggga</w:t>
            </w:r>
            <w:proofErr w:type="spellEnd"/>
          </w:p>
        </w:tc>
      </w:tr>
    </w:tbl>
    <w:p w14:paraId="5A436F96" w14:textId="77777777" w:rsidR="00AC4E63" w:rsidRPr="00F57A88" w:rsidRDefault="00AC4E63">
      <w:pPr>
        <w:rPr>
          <w:rFonts w:ascii="Times New Roman" w:hAnsi="Times New Roman"/>
          <w:color w:val="000000" w:themeColor="text1"/>
          <w:sz w:val="21"/>
          <w:szCs w:val="21"/>
        </w:rPr>
      </w:pPr>
    </w:p>
    <w:sectPr w:rsidR="00AC4E63" w:rsidRPr="00F57A88" w:rsidSect="00CC47DB">
      <w:pgSz w:w="12240" w:h="15840" w:code="1"/>
      <w:pgMar w:top="1440" w:right="1440" w:bottom="1440" w:left="1440" w:header="851" w:footer="992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12623" w14:textId="77777777" w:rsidR="005D567C" w:rsidRDefault="005D567C" w:rsidP="00C7594D">
      <w:r>
        <w:separator/>
      </w:r>
    </w:p>
  </w:endnote>
  <w:endnote w:type="continuationSeparator" w:id="0">
    <w:p w14:paraId="670D1876" w14:textId="77777777" w:rsidR="005D567C" w:rsidRDefault="005D567C" w:rsidP="00C75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71875" w14:textId="77777777" w:rsidR="005D567C" w:rsidRDefault="005D567C" w:rsidP="00C7594D">
      <w:r>
        <w:separator/>
      </w:r>
    </w:p>
  </w:footnote>
  <w:footnote w:type="continuationSeparator" w:id="0">
    <w:p w14:paraId="7B3280F9" w14:textId="77777777" w:rsidR="005D567C" w:rsidRDefault="005D567C" w:rsidP="00C75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4E9D"/>
    <w:rsid w:val="00023F5B"/>
    <w:rsid w:val="00045F04"/>
    <w:rsid w:val="0008366A"/>
    <w:rsid w:val="0009485D"/>
    <w:rsid w:val="000B172F"/>
    <w:rsid w:val="000B7B14"/>
    <w:rsid w:val="0013497B"/>
    <w:rsid w:val="00136AE8"/>
    <w:rsid w:val="00186C9C"/>
    <w:rsid w:val="00196DE6"/>
    <w:rsid w:val="0022633E"/>
    <w:rsid w:val="00284721"/>
    <w:rsid w:val="002C3074"/>
    <w:rsid w:val="00326009"/>
    <w:rsid w:val="003321CD"/>
    <w:rsid w:val="003E4086"/>
    <w:rsid w:val="003F0F83"/>
    <w:rsid w:val="00432970"/>
    <w:rsid w:val="005261A3"/>
    <w:rsid w:val="005D14B6"/>
    <w:rsid w:val="005D567C"/>
    <w:rsid w:val="006131F9"/>
    <w:rsid w:val="0064622C"/>
    <w:rsid w:val="0066434F"/>
    <w:rsid w:val="006834C3"/>
    <w:rsid w:val="0069380F"/>
    <w:rsid w:val="00753268"/>
    <w:rsid w:val="007F0564"/>
    <w:rsid w:val="008049D4"/>
    <w:rsid w:val="00907F23"/>
    <w:rsid w:val="00911389"/>
    <w:rsid w:val="00913CDC"/>
    <w:rsid w:val="00936B8E"/>
    <w:rsid w:val="00A21297"/>
    <w:rsid w:val="00A4443D"/>
    <w:rsid w:val="00AA2C86"/>
    <w:rsid w:val="00AC4E63"/>
    <w:rsid w:val="00AE1F22"/>
    <w:rsid w:val="00AF7EFF"/>
    <w:rsid w:val="00B75993"/>
    <w:rsid w:val="00BB2DD1"/>
    <w:rsid w:val="00C751C9"/>
    <w:rsid w:val="00C7594D"/>
    <w:rsid w:val="00CB03F8"/>
    <w:rsid w:val="00CC47DB"/>
    <w:rsid w:val="00CE07F7"/>
    <w:rsid w:val="00CF5FB4"/>
    <w:rsid w:val="00D65413"/>
    <w:rsid w:val="00DB7CB6"/>
    <w:rsid w:val="00E0789C"/>
    <w:rsid w:val="00E165EB"/>
    <w:rsid w:val="00E839AA"/>
    <w:rsid w:val="00E93242"/>
    <w:rsid w:val="00E978EF"/>
    <w:rsid w:val="00EA03D5"/>
    <w:rsid w:val="00EB1F13"/>
    <w:rsid w:val="00EC7EDA"/>
    <w:rsid w:val="00ED2512"/>
    <w:rsid w:val="00F17F0B"/>
    <w:rsid w:val="00F36F8A"/>
    <w:rsid w:val="00F57A88"/>
    <w:rsid w:val="00F64E9D"/>
    <w:rsid w:val="00FE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C9889F"/>
  <w15:docId w15:val="{8D9104AD-DBEA-4897-9E8C-8244AD744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E9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64E9D"/>
  </w:style>
  <w:style w:type="paragraph" w:styleId="Web">
    <w:name w:val="Normal (Web)"/>
    <w:basedOn w:val="a"/>
    <w:uiPriority w:val="99"/>
    <w:unhideWhenUsed/>
    <w:rsid w:val="00F64E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header"/>
    <w:basedOn w:val="a"/>
    <w:link w:val="a5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7594D"/>
    <w:rPr>
      <w:rFonts w:ascii="Century" w:eastAsia="ＭＳ 明朝" w:hAnsi="Century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C759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7594D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0D181-C9AF-400A-9619-F82E6C515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15-02-27T13:46:00Z</cp:lastPrinted>
  <dcterms:created xsi:type="dcterms:W3CDTF">2025-10-02T03:29:00Z</dcterms:created>
  <dcterms:modified xsi:type="dcterms:W3CDTF">2025-10-02T03:29:00Z</dcterms:modified>
</cp:coreProperties>
</file>